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W w:w="8748" w:type="dxa"/>
        <w:tblLayout w:type="fixed"/>
        <w:tblLook w:val="0600" w:firstRow="0" w:lastRow="0" w:firstColumn="0" w:lastColumn="0" w:noHBand="1" w:noVBand="1"/>
      </w:tblPr>
      <w:tblGrid>
        <w:gridCol w:w="918"/>
        <w:gridCol w:w="2700"/>
        <w:gridCol w:w="3240"/>
        <w:gridCol w:w="1890"/>
      </w:tblGrid>
      <w:tr w:rsidR="00BF67B2" w:rsidRPr="00CA6277" w:rsidTr="00390AAF">
        <w:trPr>
          <w:trHeight w:val="530"/>
        </w:trPr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F67B2" w:rsidRPr="00CA6277" w:rsidRDefault="007D356E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b/>
                <w:bCs/>
                <w:noProof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D6C52E" wp14:editId="70575697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479425</wp:posOffset>
                      </wp:positionV>
                      <wp:extent cx="6010275" cy="342900"/>
                      <wp:effectExtent l="0" t="0" r="28575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102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D356E" w:rsidRPr="007D356E" w:rsidRDefault="00F17A2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4 Table</w:t>
                                  </w:r>
                                  <w:r w:rsidR="00CA627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="00CA627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Interacting proteins and their String ID 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9pt;margin-top:-37.75pt;width:473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" fillcolor="white [3201]" strokecolor="white [3212]" strokeweight=".5pt">
                      <v:textbox>
                        <w:txbxContent>
                          <w:p w:rsidR="007D356E" w:rsidRPr="007D356E" w:rsidRDefault="00F17A2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4 Table</w:t>
                            </w:r>
                            <w:r w:rsidR="00CA627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="00CA627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nteracting proteins and their String ID 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F67B2" w:rsidRPr="00CA627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.N.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rotein Name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tring Id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referred Name</w:t>
            </w:r>
          </w:p>
        </w:tc>
      </w:tr>
      <w:tr w:rsidR="00BF67B2" w:rsidRPr="00CA6277" w:rsidTr="00390AAF">
        <w:trPr>
          <w:trHeight w:val="360"/>
        </w:trPr>
        <w:tc>
          <w:tcPr>
            <w:tcW w:w="918" w:type="dxa"/>
            <w:tcBorders>
              <w:top w:val="single" w:sz="12" w:space="0" w:color="auto"/>
            </w:tcBorders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lbumin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9589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LB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rotransferrin</w:t>
            </w:r>
            <w:proofErr w:type="spellEnd"/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85834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F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mplement C3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45907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3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lpha-1 antitrypsin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57798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MP21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rothrombin</w:t>
            </w:r>
            <w:proofErr w:type="spellEnd"/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08541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2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BF67B2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mplement Factor B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416561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FB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48170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P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polipoprotein</w:t>
            </w:r>
            <w:proofErr w:type="spellEnd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A-I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36850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POA1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ransthyretin</w:t>
            </w:r>
            <w:proofErr w:type="spellEnd"/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37014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TR</w:t>
            </w:r>
          </w:p>
        </w:tc>
      </w:tr>
      <w:tr w:rsidR="00BF67B2" w:rsidRPr="00CA6277" w:rsidTr="00C45AC3">
        <w:trPr>
          <w:trHeight w:val="705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terogenous</w:t>
            </w:r>
            <w:proofErr w:type="spellEnd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nuclear </w:t>
            </w: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ibonucleoprotein</w:t>
            </w:r>
            <w:proofErr w:type="spellEnd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D-like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483254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NRNPDL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orcin</w:t>
            </w:r>
            <w:proofErr w:type="spellEnd"/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65729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RI</w:t>
            </w:r>
          </w:p>
        </w:tc>
      </w:tr>
      <w:tr w:rsidR="00BF67B2" w:rsidRPr="00CA6277" w:rsidTr="00C45AC3">
        <w:trPr>
          <w:trHeight w:val="705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R Membrane Protein complex subunit 10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34037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MC10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rum Amyloid A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84906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AA1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rum Amyloid A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436126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AA2</w:t>
            </w:r>
          </w:p>
        </w:tc>
      </w:tr>
      <w:tr w:rsidR="00BF67B2" w:rsidRPr="00CA6277" w:rsidTr="00C45AC3">
        <w:trPr>
          <w:trHeight w:val="360"/>
        </w:trPr>
        <w:tc>
          <w:tcPr>
            <w:tcW w:w="918" w:type="dxa"/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</w:t>
            </w:r>
          </w:p>
        </w:tc>
        <w:tc>
          <w:tcPr>
            <w:tcW w:w="270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-Reactive Protein</w:t>
            </w:r>
          </w:p>
        </w:tc>
        <w:tc>
          <w:tcPr>
            <w:tcW w:w="324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55030</w:t>
            </w:r>
          </w:p>
        </w:tc>
        <w:tc>
          <w:tcPr>
            <w:tcW w:w="1890" w:type="dxa"/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RP</w:t>
            </w:r>
          </w:p>
        </w:tc>
      </w:tr>
      <w:tr w:rsidR="00BF67B2" w:rsidRPr="00CA6277" w:rsidTr="00390AAF">
        <w:trPr>
          <w:trHeight w:val="360"/>
        </w:trPr>
        <w:tc>
          <w:tcPr>
            <w:tcW w:w="918" w:type="dxa"/>
            <w:tcBorders>
              <w:bottom w:val="nil"/>
            </w:tcBorders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bottom w:val="nil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MP-9</w:t>
            </w:r>
          </w:p>
        </w:tc>
        <w:tc>
          <w:tcPr>
            <w:tcW w:w="3240" w:type="dxa"/>
            <w:tcBorders>
              <w:bottom w:val="nil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361405</w:t>
            </w:r>
          </w:p>
        </w:tc>
        <w:tc>
          <w:tcPr>
            <w:tcW w:w="1890" w:type="dxa"/>
            <w:tcBorders>
              <w:bottom w:val="nil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MP9</w:t>
            </w:r>
          </w:p>
        </w:tc>
      </w:tr>
      <w:tr w:rsidR="00BF67B2" w:rsidRPr="00CA6277" w:rsidTr="00390AAF">
        <w:trPr>
          <w:trHeight w:val="360"/>
        </w:trPr>
        <w:tc>
          <w:tcPr>
            <w:tcW w:w="918" w:type="dxa"/>
            <w:tcBorders>
              <w:top w:val="nil"/>
              <w:bottom w:val="single" w:sz="12" w:space="0" w:color="auto"/>
            </w:tcBorders>
            <w:hideMark/>
          </w:tcPr>
          <w:p w:rsidR="00BF67B2" w:rsidRPr="00CA6277" w:rsidRDefault="005D6B0F" w:rsidP="00BF67B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MP-2</w:t>
            </w:r>
          </w:p>
        </w:tc>
        <w:tc>
          <w:tcPr>
            <w:tcW w:w="3240" w:type="dxa"/>
            <w:tcBorders>
              <w:top w:val="nil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06.ENSP00000219070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hideMark/>
          </w:tcPr>
          <w:p w:rsidR="00BF67B2" w:rsidRPr="00CA6277" w:rsidRDefault="00BF67B2" w:rsidP="00BF67B2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2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MP2</w:t>
            </w:r>
          </w:p>
        </w:tc>
      </w:tr>
    </w:tbl>
    <w:p w:rsidR="00B6099A" w:rsidRPr="00CA6277" w:rsidRDefault="00B6099A">
      <w:pPr>
        <w:rPr>
          <w:rFonts w:ascii="Times New Roman" w:hAnsi="Times New Roman" w:cs="Times New Roman"/>
          <w:sz w:val="24"/>
          <w:szCs w:val="24"/>
        </w:rPr>
      </w:pPr>
    </w:p>
    <w:sectPr w:rsidR="00B6099A" w:rsidRPr="00CA6277" w:rsidSect="00BF67B2">
      <w:pgSz w:w="11906" w:h="16838" w:code="9"/>
      <w:pgMar w:top="207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7B2"/>
    <w:rsid w:val="002F56D3"/>
    <w:rsid w:val="00390AAF"/>
    <w:rsid w:val="005D6B0F"/>
    <w:rsid w:val="006D0FA6"/>
    <w:rsid w:val="007D356E"/>
    <w:rsid w:val="00810FE8"/>
    <w:rsid w:val="00B6099A"/>
    <w:rsid w:val="00BF67B2"/>
    <w:rsid w:val="00C45AC3"/>
    <w:rsid w:val="00CA6277"/>
    <w:rsid w:val="00F1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F6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F67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BF67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F56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F6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F67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BF67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F56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2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22-01-07T11:38:00Z</dcterms:created>
  <dcterms:modified xsi:type="dcterms:W3CDTF">2022-02-11T07:03:00Z</dcterms:modified>
</cp:coreProperties>
</file>